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F6047" w14:textId="77777777" w:rsidR="008A62B1" w:rsidRPr="00D97635" w:rsidRDefault="008A62B1" w:rsidP="008A62B1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97635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:</w:t>
      </w:r>
    </w:p>
    <w:p w14:paraId="2451B12E" w14:textId="77777777" w:rsidR="00A44633" w:rsidRPr="00D97635" w:rsidRDefault="00A44633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7A31C4" w14:textId="18689397" w:rsidR="00A44633" w:rsidRPr="00DE1933" w:rsidRDefault="008A62B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: δ</w:t>
      </w:r>
      <w:r w:rsidRPr="00DE193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3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 signature of control and </w:t>
      </w:r>
      <w:r w:rsidR="00A600B1"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labelled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nuptial gifts, compared to the female larvae diet</w:t>
      </w:r>
    </w:p>
    <w:p w14:paraId="487404FA" w14:textId="77777777" w:rsidR="00A44633" w:rsidRPr="00DE1933" w:rsidRDefault="00A44633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6EEF16" w14:textId="77777777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2999EF3" wp14:editId="1A73B1C3">
            <wp:extent cx="4375785" cy="4095750"/>
            <wp:effectExtent l="0" t="0" r="5715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" b="920"/>
                    <a:stretch/>
                  </pic:blipFill>
                  <pic:spPr bwMode="auto">
                    <a:xfrm>
                      <a:off x="0" y="0"/>
                      <a:ext cx="4376743" cy="4096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9BCA60" w14:textId="77777777" w:rsidR="00A44633" w:rsidRPr="00DE1933" w:rsidRDefault="00A44633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41103A" w14:textId="77777777" w:rsidR="00A44633" w:rsidRPr="00DE1933" w:rsidRDefault="00A44633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D6FC6E" w14:textId="1C8981C5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Plot showing the δ¹³C values across food sources available to </w:t>
      </w:r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>rapae</w:t>
      </w:r>
      <w:proofErr w:type="spellEnd"/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females. Nuptial gifts obtained from </w:t>
      </w:r>
      <w:r w:rsidR="00DE1933" w:rsidRPr="00DE1933">
        <w:rPr>
          <w:rFonts w:ascii="Times New Roman" w:hAnsi="Times New Roman" w:cs="Times New Roman"/>
          <w:sz w:val="24"/>
          <w:szCs w:val="24"/>
          <w:lang w:val="en-GB"/>
        </w:rPr>
        <w:t>labelled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males had significantly higher δ¹³C signatures than both the female larval diet and the nuptial gifts obtained from control males. **p &lt; 0.01</w:t>
      </w:r>
    </w:p>
    <w:p w14:paraId="6F9ECED7" w14:textId="77777777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A7207DD" w14:textId="77777777" w:rsidR="008A62B1" w:rsidRPr="00DE1933" w:rsidRDefault="008A62B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2: Nuptial gift consumption in dry and wet environments</w:t>
      </w:r>
    </w:p>
    <w:p w14:paraId="43A48991" w14:textId="77777777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95541B" w14:textId="77777777" w:rsidR="00A44633" w:rsidRPr="00DE1933" w:rsidRDefault="00A44633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3E692D" w14:textId="16487F26" w:rsidR="008A62B1" w:rsidRPr="00DE1933" w:rsidRDefault="008A62B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 wp14:anchorId="63774561" wp14:editId="78A969B0">
            <wp:simplePos x="895350" y="1771650"/>
            <wp:positionH relativeFrom="column">
              <wp:align>left</wp:align>
            </wp:positionH>
            <wp:positionV relativeFrom="paragraph">
              <wp:align>top</wp:align>
            </wp:positionV>
            <wp:extent cx="2800017" cy="3077210"/>
            <wp:effectExtent l="0" t="0" r="635" b="8890"/>
            <wp:wrapSquare wrapText="bothSides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382" r="-1809"/>
                    <a:stretch/>
                  </pic:blipFill>
                  <pic:spPr bwMode="auto">
                    <a:xfrm>
                      <a:off x="0" y="0"/>
                      <a:ext cx="2800017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A44633"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textWrapping" w:clear="all"/>
      </w:r>
    </w:p>
    <w:p w14:paraId="2FC58EBE" w14:textId="77777777" w:rsidR="00A44633" w:rsidRPr="00DE1933" w:rsidRDefault="00A44633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B439CE" w14:textId="77777777" w:rsidR="00A44633" w:rsidRPr="00DE1933" w:rsidRDefault="00A44633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55B398" w14:textId="77777777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Boxplot showing the distribution of the dry masses of nuptial gift remains from </w:t>
      </w:r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>rapae</w:t>
      </w:r>
      <w:proofErr w:type="spellEnd"/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females that experienced either a wet (blue, 65% RH) or a dry (orange, 35% RH) environment for 48 hours after mating. This measure was used to assess nuptial gift consumption under different humidity conditions. Boxplots show the median, interquartile range, and data spread; individual data points are shown as crosses. No significant difference was observed between treatments.</w:t>
      </w:r>
    </w:p>
    <w:p w14:paraId="5DD7BCA9" w14:textId="77777777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86D958F" w14:textId="77777777" w:rsidR="008A62B1" w:rsidRPr="00DE1933" w:rsidRDefault="008A62B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3: Fitness consequences of wet versus dry environments</w:t>
      </w:r>
    </w:p>
    <w:p w14:paraId="2A3B8584" w14:textId="77777777" w:rsidR="00A44633" w:rsidRPr="00DE1933" w:rsidRDefault="00A44633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0F5395" w14:textId="77777777" w:rsidR="008A62B1" w:rsidRPr="00DE1933" w:rsidRDefault="008A62B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678F2DF" wp14:editId="090A12FB">
            <wp:extent cx="5760720" cy="2332355"/>
            <wp:effectExtent l="0" t="0" r="0" b="0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663A7" w14:textId="77777777" w:rsidR="008A62B1" w:rsidRPr="00DE1933" w:rsidRDefault="008A62B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6286E2F9" wp14:editId="3A3DCC8E">
            <wp:extent cx="2208810" cy="3088427"/>
            <wp:effectExtent l="0" t="0" r="1270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400" r="17574"/>
                    <a:stretch/>
                  </pic:blipFill>
                  <pic:spPr bwMode="auto">
                    <a:xfrm>
                      <a:off x="0" y="0"/>
                      <a:ext cx="2209776" cy="308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8D40F" w14:textId="77777777" w:rsidR="00742430" w:rsidRPr="00DE1933" w:rsidRDefault="00742430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4A692A" w14:textId="77777777" w:rsidR="00A44633" w:rsidRPr="00DE1933" w:rsidRDefault="00A44633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228F68" w14:textId="77777777" w:rsidR="00A44633" w:rsidRPr="00DE1933" w:rsidRDefault="00A44633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29E66C" w14:textId="3D2B1041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3. (A) 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>Survival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probability of </w:t>
      </w:r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>rapae</w:t>
      </w:r>
      <w:proofErr w:type="spellEnd"/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females during the 48-hour experimental period in either a wet (blue, 65% RH) or dry (orange, 35% RH) environment. The left panel shows virgin females; the right panel shows mated females. Survival was significantly lower in the dry environment overall (Mantel-Haenszel test, p = 0.05) 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Potential fecundity of </w:t>
      </w:r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>rapae</w:t>
      </w:r>
      <w:proofErr w:type="spellEnd"/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mated females after 48 hours in either a wet or dry environment, measured as the dry mass of eggs and ovaries. No significant difference was observed between treatments.</w:t>
      </w:r>
    </w:p>
    <w:p w14:paraId="6C796E29" w14:textId="77777777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9840C31" w14:textId="77777777" w:rsidR="008A62B1" w:rsidRPr="00DE1933" w:rsidRDefault="008A62B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4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ionship between metabolic rate and water loss</w:t>
      </w:r>
    </w:p>
    <w:p w14:paraId="6902A263" w14:textId="77777777" w:rsidR="00742430" w:rsidRPr="00DE1933" w:rsidRDefault="00742430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20E70A" w14:textId="77777777" w:rsidR="00A44633" w:rsidRPr="00DE1933" w:rsidRDefault="00A44633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D4597E" w14:textId="77777777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2C3EA6F" wp14:editId="5BD5941E">
            <wp:extent cx="3898418" cy="4149146"/>
            <wp:effectExtent l="0" t="0" r="6985" b="381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418" cy="4149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9F843" w14:textId="7FA6564F" w:rsidR="008A62B1" w:rsidRPr="00DE1933" w:rsidRDefault="008A62B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4. 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>Relationship between V</w:t>
      </w:r>
      <w:r w:rsidRPr="00DE19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CO2 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(mL/min) and </w:t>
      </w:r>
      <w:r w:rsidR="00DD58BD" w:rsidRPr="00DE1933">
        <w:rPr>
          <w:rFonts w:ascii="Times New Roman" w:hAnsi="Times New Roman" w:cs="Times New Roman"/>
          <w:sz w:val="24"/>
          <w:szCs w:val="24"/>
          <w:lang w:val="en-GB"/>
        </w:rPr>
        <w:t>water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loss (% per sec</w:t>
      </w:r>
      <w:r w:rsidR="00DD58BD" w:rsidRPr="00DE1933">
        <w:rPr>
          <w:rFonts w:ascii="Times New Roman" w:hAnsi="Times New Roman" w:cs="Times New Roman"/>
          <w:sz w:val="24"/>
          <w:szCs w:val="24"/>
          <w:lang w:val="en-GB"/>
        </w:rPr>
        <w:t>ond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>) during the 10</w:t>
      </w:r>
      <w:r w:rsidR="00DD58BD" w:rsidRPr="00DE193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>min</w:t>
      </w:r>
      <w:r w:rsidR="00DD58BD" w:rsidRPr="00DE1933">
        <w:rPr>
          <w:rFonts w:ascii="Times New Roman" w:hAnsi="Times New Roman" w:cs="Times New Roman"/>
          <w:sz w:val="24"/>
          <w:szCs w:val="24"/>
          <w:lang w:val="en-GB"/>
        </w:rPr>
        <w:t>ute respirometry trial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DE1933">
        <w:rPr>
          <w:rFonts w:ascii="Times New Roman" w:hAnsi="Times New Roman" w:cs="Times New Roman"/>
          <w:i/>
          <w:iCs/>
          <w:sz w:val="24"/>
          <w:szCs w:val="24"/>
          <w:lang w:val="en-GB"/>
        </w:rPr>
        <w:t>rapae</w:t>
      </w:r>
      <w:proofErr w:type="spellEnd"/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mated females. The solid line represents the linear fit. A Spearman correlation was used to assess the strength and direction of the relationship (ρ = 0.34, p = 0.00091).</w:t>
      </w:r>
    </w:p>
    <w:p w14:paraId="2B4A235D" w14:textId="686A7EF4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9556C4" w14:textId="497A1BFC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905CF3" w14:textId="44ADE3A4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02EE9B" w14:textId="1BC4369E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70186D" w14:textId="63A88C8F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25286F" w14:textId="23D35436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525E13" w14:textId="0F6B1AB4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EC1A99" w14:textId="0FE48AC9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ACF3F8" w14:textId="2EE7611A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84ED85" w14:textId="12E7FADA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8F3025" w14:textId="297B53C4" w:rsidR="00354321" w:rsidRPr="00DE1933" w:rsidRDefault="00354321" w:rsidP="008A62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5: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δ</w:t>
      </w:r>
      <w:r w:rsidRPr="00DE193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3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C signature of eggs</w:t>
      </w:r>
      <w:r w:rsidR="00EB70DD"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at body</w:t>
      </w:r>
      <w:r w:rsidR="00EB70DD"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breath</w:t>
      </w: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rom control females experiencing different environment</w:t>
      </w:r>
    </w:p>
    <w:p w14:paraId="3DF9BF1C" w14:textId="77777777" w:rsidR="00354321" w:rsidRPr="00DE1933" w:rsidRDefault="00354321" w:rsidP="008A62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8A39F3" w14:textId="40BFFCC6" w:rsidR="003D6600" w:rsidRPr="00DE1933" w:rsidRDefault="009F39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0511C1C" wp14:editId="467E2C74">
            <wp:extent cx="5760720" cy="613029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3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09D08" w14:textId="68D666AF" w:rsidR="00742430" w:rsidRPr="00DE1933" w:rsidRDefault="007424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93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5</w:t>
      </w:r>
      <w:r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B7FC9"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Isotopic signatures (δ¹³C) of control females mated with </w:t>
      </w:r>
      <w:r w:rsidR="00062945" w:rsidRPr="00DE1933">
        <w:rPr>
          <w:rFonts w:ascii="Times New Roman" w:hAnsi="Times New Roman" w:cs="Times New Roman"/>
          <w:sz w:val="24"/>
          <w:szCs w:val="24"/>
          <w:lang w:val="en-GB"/>
        </w:rPr>
        <w:t>unlabelled</w:t>
      </w:r>
      <w:r w:rsidR="00CB7FC9"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 males, reflecting the relative allocation of lipids versus proteins and carbohydrates across three physiological pools: </w:t>
      </w:r>
      <w:r w:rsidR="00BA365C"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r w:rsidR="00CB7FC9" w:rsidRPr="00DE1933">
        <w:rPr>
          <w:rFonts w:ascii="Times New Roman" w:hAnsi="Times New Roman" w:cs="Times New Roman"/>
          <w:sz w:val="24"/>
          <w:szCs w:val="24"/>
          <w:lang w:val="en-GB"/>
        </w:rPr>
        <w:t xml:space="preserve">eggs (reproduction), </w:t>
      </w:r>
      <w:r w:rsidR="00BA365C"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r w:rsidR="00CB7FC9" w:rsidRPr="00DE1933">
        <w:rPr>
          <w:rFonts w:ascii="Times New Roman" w:hAnsi="Times New Roman" w:cs="Times New Roman"/>
          <w:sz w:val="24"/>
          <w:szCs w:val="24"/>
          <w:lang w:val="en-GB"/>
        </w:rPr>
        <w:t>breath CO₂ (metabolism)</w:t>
      </w:r>
      <w:r w:rsidR="00BA365C">
        <w:rPr>
          <w:rFonts w:ascii="Times New Roman" w:hAnsi="Times New Roman" w:cs="Times New Roman"/>
          <w:sz w:val="24"/>
          <w:szCs w:val="24"/>
          <w:lang w:val="en-GB"/>
        </w:rPr>
        <w:t xml:space="preserve"> and (C) </w:t>
      </w:r>
      <w:r w:rsidR="00BA365C" w:rsidRPr="00DE1933">
        <w:rPr>
          <w:rFonts w:ascii="Times New Roman" w:hAnsi="Times New Roman" w:cs="Times New Roman"/>
          <w:sz w:val="24"/>
          <w:szCs w:val="24"/>
          <w:lang w:val="en-GB"/>
        </w:rPr>
        <w:t>fat body (storage</w:t>
      </w:r>
      <w:r w:rsidR="00BA365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B7FC9" w:rsidRPr="00DE1933">
        <w:rPr>
          <w:rFonts w:ascii="Times New Roman" w:hAnsi="Times New Roman" w:cs="Times New Roman"/>
          <w:sz w:val="24"/>
          <w:szCs w:val="24"/>
          <w:lang w:val="en-GB"/>
        </w:rPr>
        <w:t>. Because lipids are naturally ¹³C-depleted compared to proteins and carbohydrates, more negative δ¹³C values indicate greater lipid contribution. Under dehydrating conditions, females exhibited more ¹³C-depleted eggs and less ¹³C-depleted fat bodies, suggesting increased lipid allocation to reproduction and reduced lipid storage.</w:t>
      </w:r>
    </w:p>
    <w:sectPr w:rsidR="00742430" w:rsidRPr="00DE1933" w:rsidSect="00853E3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61"/>
    <w:rsid w:val="00062945"/>
    <w:rsid w:val="000E5A05"/>
    <w:rsid w:val="00164419"/>
    <w:rsid w:val="00202E56"/>
    <w:rsid w:val="002716BA"/>
    <w:rsid w:val="00312BB2"/>
    <w:rsid w:val="00354321"/>
    <w:rsid w:val="003D6600"/>
    <w:rsid w:val="004B7EC2"/>
    <w:rsid w:val="004D74C9"/>
    <w:rsid w:val="0053130B"/>
    <w:rsid w:val="00541373"/>
    <w:rsid w:val="00617C29"/>
    <w:rsid w:val="00742430"/>
    <w:rsid w:val="008A62B1"/>
    <w:rsid w:val="009F3934"/>
    <w:rsid w:val="00A44633"/>
    <w:rsid w:val="00A600B1"/>
    <w:rsid w:val="00A61437"/>
    <w:rsid w:val="00AD739D"/>
    <w:rsid w:val="00B47C6B"/>
    <w:rsid w:val="00B84A13"/>
    <w:rsid w:val="00BA365C"/>
    <w:rsid w:val="00C1403F"/>
    <w:rsid w:val="00CB7FC9"/>
    <w:rsid w:val="00D96D88"/>
    <w:rsid w:val="00D97635"/>
    <w:rsid w:val="00DD5461"/>
    <w:rsid w:val="00DD58BD"/>
    <w:rsid w:val="00DE1933"/>
    <w:rsid w:val="00DF3B40"/>
    <w:rsid w:val="00E83453"/>
    <w:rsid w:val="00EB70DD"/>
    <w:rsid w:val="00EE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40D9E"/>
  <w15:chartTrackingRefBased/>
  <w15:docId w15:val="{14865A28-AADB-4482-903F-24D7878D7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A62B1"/>
  </w:style>
  <w:style w:type="paragraph" w:styleId="Rvision">
    <w:name w:val="Revision"/>
    <w:hidden/>
    <w:uiPriority w:val="99"/>
    <w:semiHidden/>
    <w:rsid w:val="00A6143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446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446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4463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46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46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8</Words>
  <Characters>2270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aud, Chloe - (cchabaud)</dc:creator>
  <cp:keywords/>
  <dc:description/>
  <cp:lastModifiedBy>Chabaud, Chloe - (cchabaud)</cp:lastModifiedBy>
  <cp:revision>8</cp:revision>
  <dcterms:created xsi:type="dcterms:W3CDTF">2025-07-15T21:37:00Z</dcterms:created>
  <dcterms:modified xsi:type="dcterms:W3CDTF">2025-07-17T19:09:00Z</dcterms:modified>
</cp:coreProperties>
</file>